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9F5B" w14:textId="77777777" w:rsidR="00656BC0" w:rsidRPr="009D5148" w:rsidRDefault="00656BC0" w:rsidP="00656BC0">
      <w:pPr>
        <w:pStyle w:val="Heading2"/>
      </w:pPr>
      <w:r w:rsidRPr="009D5148">
        <w:t xml:space="preserve">Supplementary file </w:t>
      </w:r>
      <w:r>
        <w:t xml:space="preserve">2: Professional cadres and detailed summaries of interview participants  </w:t>
      </w:r>
    </w:p>
    <w:p w14:paraId="36FA45F6" w14:textId="77777777" w:rsidR="00042258" w:rsidRDefault="00042258"/>
    <w:p w14:paraId="69C33543" w14:textId="7CE8923E" w:rsidR="00656BC0" w:rsidRDefault="00656BC0" w:rsidP="00656BC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>
        <w:t xml:space="preserve"> Professional cadr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669"/>
      </w:tblGrid>
      <w:tr w:rsidR="00656BC0" w14:paraId="3192BAF4" w14:textId="77777777" w:rsidTr="00624FD7">
        <w:tc>
          <w:tcPr>
            <w:tcW w:w="3681" w:type="dxa"/>
          </w:tcPr>
          <w:p w14:paraId="00DF2E40" w14:textId="77777777" w:rsidR="00656BC0" w:rsidRPr="00E9500C" w:rsidRDefault="00656BC0" w:rsidP="00624FD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9500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edical Officer/Clinical </w:t>
            </w:r>
            <w:r w:rsidRPr="0358ABBE">
              <w:rPr>
                <w:rFonts w:ascii="Calibri" w:hAnsi="Calibri" w:cs="Calibri"/>
                <w:b/>
                <w:bCs/>
                <w:sz w:val="22"/>
                <w:szCs w:val="22"/>
              </w:rPr>
              <w:t>Officer</w:t>
            </w:r>
          </w:p>
          <w:p w14:paraId="0CFDF7BD" w14:textId="77777777" w:rsidR="00656BC0" w:rsidRPr="00E9500C" w:rsidRDefault="00656BC0" w:rsidP="00624FD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615C0C4" w14:textId="77777777" w:rsidR="00656BC0" w:rsidRPr="00E9500C" w:rsidRDefault="00656BC0" w:rsidP="00624FD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B90D98A" w14:textId="77777777" w:rsidR="00656BC0" w:rsidRPr="00E9500C" w:rsidRDefault="00656BC0" w:rsidP="00624FD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9500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linical Manager/Clinical Supervisor </w:t>
            </w:r>
          </w:p>
        </w:tc>
        <w:tc>
          <w:tcPr>
            <w:tcW w:w="5669" w:type="dxa"/>
          </w:tcPr>
          <w:p w14:paraId="4EF6330D" w14:textId="77777777" w:rsidR="00656BC0" w:rsidRPr="00E9500C" w:rsidRDefault="00656BC0" w:rsidP="00624FD7">
            <w:pPr>
              <w:rPr>
                <w:rFonts w:ascii="Calibri" w:hAnsi="Calibri" w:cs="Calibri"/>
                <w:sz w:val="22"/>
                <w:szCs w:val="22"/>
              </w:rPr>
            </w:pPr>
            <w:r w:rsidRPr="00E9500C">
              <w:rPr>
                <w:rFonts w:ascii="Calibri" w:hAnsi="Calibri" w:cs="Calibri"/>
                <w:sz w:val="22"/>
                <w:szCs w:val="22"/>
              </w:rPr>
              <w:t xml:space="preserve">Medical professionals with formal medical training from a </w:t>
            </w:r>
            <w:proofErr w:type="spellStart"/>
            <w:r w:rsidRPr="00E9500C">
              <w:rPr>
                <w:rFonts w:ascii="Calibri" w:hAnsi="Calibri" w:cs="Calibri"/>
                <w:sz w:val="22"/>
                <w:szCs w:val="22"/>
              </w:rPr>
              <w:t>recognised</w:t>
            </w:r>
            <w:proofErr w:type="spellEnd"/>
            <w:r w:rsidRPr="00E9500C">
              <w:rPr>
                <w:rFonts w:ascii="Calibri" w:hAnsi="Calibri" w:cs="Calibri"/>
                <w:sz w:val="22"/>
                <w:szCs w:val="22"/>
              </w:rPr>
              <w:t xml:space="preserve"> university with MBBS with BDMC Registration </w:t>
            </w:r>
          </w:p>
          <w:p w14:paraId="5611467C" w14:textId="77777777" w:rsidR="00656BC0" w:rsidRDefault="00656BC0" w:rsidP="00624FD7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FC9F396" w14:textId="77777777" w:rsidR="00656BC0" w:rsidRPr="00E9500C" w:rsidRDefault="00656BC0" w:rsidP="00624FD7">
            <w:pPr>
              <w:rPr>
                <w:rFonts w:ascii="Calibri" w:hAnsi="Calibri" w:cs="Calibri"/>
                <w:sz w:val="22"/>
                <w:szCs w:val="22"/>
              </w:rPr>
            </w:pPr>
            <w:r w:rsidRPr="00E9500C">
              <w:rPr>
                <w:rFonts w:ascii="Calibri" w:hAnsi="Calibri" w:cs="Calibri"/>
                <w:sz w:val="22"/>
                <w:szCs w:val="22"/>
              </w:rPr>
              <w:t>Medical officers (as above) in charge of the clinic</w:t>
            </w:r>
            <w:r w:rsidRPr="74281A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17707D8">
              <w:rPr>
                <w:rFonts w:ascii="Calibri" w:hAnsi="Calibri" w:cs="Calibri"/>
                <w:sz w:val="22"/>
                <w:szCs w:val="22"/>
              </w:rPr>
              <w:t xml:space="preserve">activities and </w:t>
            </w:r>
            <w:r w:rsidRPr="4F614EA6">
              <w:rPr>
                <w:rFonts w:ascii="Calibri" w:hAnsi="Calibri" w:cs="Calibri"/>
                <w:sz w:val="22"/>
                <w:szCs w:val="22"/>
              </w:rPr>
              <w:t>staff.</w:t>
            </w:r>
          </w:p>
        </w:tc>
      </w:tr>
      <w:tr w:rsidR="00656BC0" w14:paraId="0E0DA87E" w14:textId="77777777" w:rsidTr="00624FD7">
        <w:tc>
          <w:tcPr>
            <w:tcW w:w="3681" w:type="dxa"/>
          </w:tcPr>
          <w:p w14:paraId="651AE70C" w14:textId="77777777" w:rsidR="00656BC0" w:rsidRDefault="00656BC0" w:rsidP="00624FD7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Medical Assistant </w:t>
            </w:r>
          </w:p>
          <w:p w14:paraId="541EB157" w14:textId="77777777" w:rsidR="00656BC0" w:rsidRDefault="00656BC0" w:rsidP="00624FD7"/>
          <w:p w14:paraId="38864BB8" w14:textId="77777777" w:rsidR="00656BC0" w:rsidRDefault="00656BC0" w:rsidP="00624FD7"/>
          <w:p w14:paraId="1313A804" w14:textId="77777777" w:rsidR="00656BC0" w:rsidRDefault="00656BC0" w:rsidP="00624FD7"/>
          <w:p w14:paraId="74215095" w14:textId="77777777" w:rsidR="00656BC0" w:rsidRPr="00A50880" w:rsidRDefault="00656BC0" w:rsidP="00624FD7">
            <w:pPr>
              <w:rPr>
                <w:rFonts w:ascii="Calibri" w:hAnsi="Calibri" w:cs="Calibri"/>
                <w:b/>
                <w:bCs/>
              </w:rPr>
            </w:pPr>
            <w:r w:rsidRPr="00A5088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edical Assistant </w:t>
            </w:r>
            <w:r w:rsidRPr="4EF78F06">
              <w:rPr>
                <w:rFonts w:ascii="Calibri" w:hAnsi="Calibri" w:cs="Calibri"/>
                <w:b/>
                <w:bCs/>
                <w:sz w:val="22"/>
                <w:szCs w:val="22"/>
              </w:rPr>
              <w:t>In-Charge</w:t>
            </w:r>
          </w:p>
        </w:tc>
        <w:tc>
          <w:tcPr>
            <w:tcW w:w="5669" w:type="dxa"/>
          </w:tcPr>
          <w:p w14:paraId="3D1D47A2" w14:textId="77777777" w:rsidR="00656BC0" w:rsidRDefault="00656BC0" w:rsidP="00624FD7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A medical professional with formal training (a diploma) from a </w:t>
            </w:r>
            <w:proofErr w:type="spellStart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>recognised</w:t>
            </w:r>
            <w:proofErr w:type="spellEnd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 Medical Assistant Training School (MATs) or Institute and registered with State Medical Faculty of Bangladesh (SMF) registration. </w:t>
            </w:r>
          </w:p>
          <w:p w14:paraId="2751F416" w14:textId="77777777" w:rsidR="00656BC0" w:rsidRPr="00A50880" w:rsidRDefault="00656BC0" w:rsidP="00624FD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 m</w:t>
            </w:r>
            <w:r w:rsidRPr="00A50880">
              <w:rPr>
                <w:rFonts w:ascii="Calibri" w:hAnsi="Calibri" w:cs="Calibri"/>
                <w:sz w:val="22"/>
                <w:szCs w:val="22"/>
              </w:rPr>
              <w:t xml:space="preserve">edical assistant (as above) in charge of medical assistants in the clinic, sometimes they are responsible for the whole clinic if it is a health post. </w:t>
            </w:r>
          </w:p>
        </w:tc>
      </w:tr>
      <w:tr w:rsidR="00656BC0" w14:paraId="7D082A87" w14:textId="77777777" w:rsidTr="00624FD7">
        <w:tc>
          <w:tcPr>
            <w:tcW w:w="3681" w:type="dxa"/>
          </w:tcPr>
          <w:p w14:paraId="3D059B9A" w14:textId="77777777" w:rsidR="00656BC0" w:rsidRPr="00E9500C" w:rsidRDefault="00656BC0" w:rsidP="00624FD7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>Nurse</w:t>
            </w:r>
          </w:p>
        </w:tc>
        <w:tc>
          <w:tcPr>
            <w:tcW w:w="5669" w:type="dxa"/>
          </w:tcPr>
          <w:p w14:paraId="1B2F34C5" w14:textId="77777777" w:rsidR="00656BC0" w:rsidRPr="00E9500C" w:rsidRDefault="00656BC0" w:rsidP="00624FD7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A nurse professional with formal training and a </w:t>
            </w:r>
            <w:proofErr w:type="spellStart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>recognised</w:t>
            </w:r>
            <w:proofErr w:type="spellEnd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 diploma or certificate from a nursing and midwifery institution and registered with the Bangladesh Nursing and Midwifery Council BNMC)</w:t>
            </w:r>
          </w:p>
        </w:tc>
      </w:tr>
      <w:tr w:rsidR="00656BC0" w14:paraId="63C5890D" w14:textId="77777777" w:rsidTr="00624FD7">
        <w:tc>
          <w:tcPr>
            <w:tcW w:w="3681" w:type="dxa"/>
          </w:tcPr>
          <w:p w14:paraId="3D546964" w14:textId="77777777" w:rsidR="00656BC0" w:rsidRPr="00E9500C" w:rsidRDefault="00656BC0" w:rsidP="00624FD7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Midwife </w:t>
            </w:r>
          </w:p>
        </w:tc>
        <w:tc>
          <w:tcPr>
            <w:tcW w:w="5669" w:type="dxa"/>
          </w:tcPr>
          <w:p w14:paraId="6A5BEDFA" w14:textId="77777777" w:rsidR="00656BC0" w:rsidRPr="00E9500C" w:rsidRDefault="00656BC0" w:rsidP="00624FD7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</w:pPr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A midwife professional with formal training and a </w:t>
            </w:r>
            <w:proofErr w:type="spellStart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>recognised</w:t>
            </w:r>
            <w:proofErr w:type="spellEnd"/>
            <w:r w:rsidRPr="00E9500C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 xml:space="preserve"> diploma or certificate from a nursing and midwifery institution and registered with the Bangladesh Nursing and Midwifery Council BNMC)</w:t>
            </w:r>
          </w:p>
        </w:tc>
      </w:tr>
    </w:tbl>
    <w:p w14:paraId="2C27B3E1" w14:textId="77777777" w:rsidR="00656BC0" w:rsidRDefault="00656BC0" w:rsidP="00656BC0"/>
    <w:p w14:paraId="0A2C97C2" w14:textId="77777777" w:rsidR="00656BC0" w:rsidRDefault="00656BC0" w:rsidP="00656BC0">
      <w:pPr>
        <w:pStyle w:val="Caption"/>
        <w:keepNext/>
      </w:pPr>
    </w:p>
    <w:p w14:paraId="6BC698DC" w14:textId="77777777" w:rsidR="00656BC0" w:rsidRDefault="00656BC0" w:rsidP="00656BC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 Summary of in-depth interviews</w:t>
      </w:r>
    </w:p>
    <w:tbl>
      <w:tblPr>
        <w:tblW w:w="10918" w:type="dxa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316"/>
        <w:gridCol w:w="1419"/>
        <w:gridCol w:w="1418"/>
        <w:gridCol w:w="2976"/>
        <w:gridCol w:w="2126"/>
      </w:tblGrid>
      <w:tr w:rsidR="00656BC0" w:rsidRPr="009D5148" w14:paraId="0AD21AC3" w14:textId="77777777" w:rsidTr="00624FD7">
        <w:trPr>
          <w:trHeight w:val="300"/>
        </w:trPr>
        <w:tc>
          <w:tcPr>
            <w:tcW w:w="1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E3104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Data collection type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F4646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Number of interviews</w:t>
            </w:r>
            <w:r w:rsidRPr="009D5148">
              <w:rPr>
                <w:rFonts w:ascii="Calibri" w:hAnsi="Calibri" w:cs="Calibri"/>
              </w:rPr>
              <w:t> </w:t>
            </w:r>
          </w:p>
          <w:p w14:paraId="53BCEA3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71D9FC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Background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C44D2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Gender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D071EA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Professional background 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AEDFF1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  <w:lang w:val="en-US"/>
              </w:rPr>
              <w:t xml:space="preserve">Type of 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health </w:t>
            </w:r>
            <w:proofErr w:type="spellStart"/>
            <w:r w:rsidRPr="009D5148">
              <w:rPr>
                <w:rFonts w:ascii="Calibri" w:hAnsi="Calibri" w:cs="Calibri"/>
                <w:b/>
                <w:bCs/>
                <w:lang w:val="en-US"/>
              </w:rPr>
              <w:t>organisations</w:t>
            </w:r>
            <w:proofErr w:type="spellEnd"/>
            <w:r w:rsidRPr="009D5148">
              <w:rPr>
                <w:rFonts w:ascii="Calibri" w:hAnsi="Calibri" w:cs="Calibri"/>
              </w:rPr>
              <w:t> </w:t>
            </w:r>
          </w:p>
        </w:tc>
      </w:tr>
      <w:tr w:rsidR="00656BC0" w:rsidRPr="009D5148" w14:paraId="7600CF57" w14:textId="77777777" w:rsidTr="00624FD7">
        <w:trPr>
          <w:trHeight w:val="300"/>
        </w:trPr>
        <w:tc>
          <w:tcPr>
            <w:tcW w:w="1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59683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In-depth Interviews (IDIs)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FF8A07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3</w:t>
            </w:r>
            <w:r w:rsidRPr="009D5148">
              <w:rPr>
                <w:rFonts w:ascii="Calibri" w:hAnsi="Calibri" w:cs="Calibri"/>
              </w:rPr>
              <w:t> </w:t>
            </w:r>
          </w:p>
          <w:p w14:paraId="275F010A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  <w:p w14:paraId="02B7B5F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  <w:p w14:paraId="5CCBF28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  <w:p w14:paraId="172441A6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F7398C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Pr="009D5148">
              <w:rPr>
                <w:rFonts w:ascii="Calibri" w:hAnsi="Calibri" w:cs="Calibri"/>
              </w:rPr>
              <w:t xml:space="preserve">angladeshi </w:t>
            </w:r>
          </w:p>
          <w:p w14:paraId="7B678B32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  <w:p w14:paraId="4E53E71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3D61762" w14:textId="77777777" w:rsidR="00656BC0" w:rsidRPr="008B49D2" w:rsidRDefault="00656BC0" w:rsidP="00624FD7">
            <w:pPr>
              <w:rPr>
                <w:rFonts w:ascii="Calibri" w:hAnsi="Calibri" w:cs="Calibri"/>
              </w:rPr>
            </w:pPr>
            <w:r w:rsidRPr="008B49D2">
              <w:rPr>
                <w:rFonts w:ascii="Calibri" w:hAnsi="Calibri" w:cs="Calibri"/>
              </w:rPr>
              <w:t>13 females  </w:t>
            </w:r>
          </w:p>
          <w:p w14:paraId="474BC7E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8B49D2">
              <w:rPr>
                <w:rFonts w:ascii="Calibri" w:hAnsi="Calibri" w:cs="Calibri"/>
              </w:rPr>
              <w:t>20 males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4065FF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7 clinical officers /clinical managers (trained medical doctors) </w:t>
            </w:r>
          </w:p>
          <w:p w14:paraId="5E95BE41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clinical officers (trained medical doctors) </w:t>
            </w:r>
          </w:p>
          <w:p w14:paraId="31B09C8E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0 medical assistants (MA)/MA supervisors </w:t>
            </w:r>
          </w:p>
          <w:p w14:paraId="5F72BE5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3 nurses/nurse supervisors </w:t>
            </w:r>
          </w:p>
          <w:p w14:paraId="4FFDDA4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4 midwives </w:t>
            </w:r>
          </w:p>
          <w:p w14:paraId="58AB2C6E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2 health promoters/IPC experts  </w:t>
            </w:r>
          </w:p>
          <w:p w14:paraId="39D46DF9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 mental health manager </w:t>
            </w:r>
          </w:p>
          <w:p w14:paraId="258BC68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 dental assistant 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4BA6B7" w14:textId="77777777" w:rsidR="00656BC0" w:rsidRDefault="00656BC0" w:rsidP="00624F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 Bangladeshi NGOs </w:t>
            </w:r>
          </w:p>
          <w:p w14:paraId="3747C8D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4 INGOs</w:t>
            </w:r>
          </w:p>
          <w:p w14:paraId="57F0E4C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 </w:t>
            </w:r>
          </w:p>
          <w:p w14:paraId="4F86809C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</w:tc>
      </w:tr>
    </w:tbl>
    <w:p w14:paraId="181F2150" w14:textId="77777777" w:rsidR="00656BC0" w:rsidRDefault="00656BC0" w:rsidP="00656BC0"/>
    <w:p w14:paraId="6935DB65" w14:textId="77777777" w:rsidR="00656BC0" w:rsidRDefault="00656BC0" w:rsidP="00656BC0"/>
    <w:p w14:paraId="5FA00715" w14:textId="77777777" w:rsidR="00656BC0" w:rsidRDefault="00656BC0" w:rsidP="00656BC0"/>
    <w:p w14:paraId="7D4DB255" w14:textId="4786D67E" w:rsidR="00656BC0" w:rsidRDefault="00656BC0" w:rsidP="00656BC0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</w:t>
      </w:r>
      <w:r>
        <w:t xml:space="preserve"> Summary of data validation workshops with clinical health workers</w:t>
      </w:r>
    </w:p>
    <w:tbl>
      <w:tblPr>
        <w:tblW w:w="10918" w:type="dxa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316"/>
        <w:gridCol w:w="1419"/>
        <w:gridCol w:w="1418"/>
        <w:gridCol w:w="2976"/>
        <w:gridCol w:w="2126"/>
      </w:tblGrid>
      <w:tr w:rsidR="00656BC0" w:rsidRPr="009D5148" w14:paraId="4D94C09E" w14:textId="77777777" w:rsidTr="00624FD7">
        <w:trPr>
          <w:trHeight w:val="720"/>
        </w:trPr>
        <w:tc>
          <w:tcPr>
            <w:tcW w:w="1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28BF5088" w14:textId="77777777" w:rsidR="00656BC0" w:rsidRPr="009D5148" w:rsidRDefault="00656BC0" w:rsidP="00624FD7">
            <w:pPr>
              <w:rPr>
                <w:rFonts w:ascii="Calibri" w:hAnsi="Calibri" w:cs="Calibri"/>
                <w:b/>
                <w:bCs/>
              </w:rPr>
            </w:pPr>
            <w:r w:rsidRPr="009D5148">
              <w:rPr>
                <w:rFonts w:ascii="Calibri" w:hAnsi="Calibri" w:cs="Calibri"/>
                <w:b/>
                <w:bCs/>
              </w:rPr>
              <w:t>Data collection type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E812961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Number of interviews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C1D3C0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Background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18942DC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Gender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07AC502F" w14:textId="77777777" w:rsidR="00656BC0" w:rsidRPr="009D5148" w:rsidRDefault="00656BC0" w:rsidP="00624FD7">
            <w:pPr>
              <w:rPr>
                <w:rFonts w:ascii="Calibri" w:hAnsi="Calibri" w:cs="Calibri"/>
                <w:lang w:val="it-IT"/>
              </w:rPr>
            </w:pPr>
            <w:r w:rsidRPr="009D5148">
              <w:rPr>
                <w:rFonts w:ascii="Calibri" w:hAnsi="Calibri" w:cs="Calibri"/>
                <w:b/>
                <w:bCs/>
              </w:rPr>
              <w:t>Professional background 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</w:tcPr>
          <w:p w14:paraId="788CD35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  <w:lang w:val="en-US"/>
              </w:rPr>
              <w:t xml:space="preserve">Type of 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health </w:t>
            </w:r>
            <w:proofErr w:type="spellStart"/>
            <w:r w:rsidRPr="009D5148">
              <w:rPr>
                <w:rFonts w:ascii="Calibri" w:hAnsi="Calibri" w:cs="Calibri"/>
                <w:b/>
                <w:bCs/>
                <w:lang w:val="en-US"/>
              </w:rPr>
              <w:t>organisations</w:t>
            </w:r>
            <w:proofErr w:type="spellEnd"/>
            <w:r w:rsidRPr="009D5148">
              <w:rPr>
                <w:rFonts w:ascii="Calibri" w:hAnsi="Calibri" w:cs="Calibri"/>
              </w:rPr>
              <w:t> </w:t>
            </w:r>
          </w:p>
        </w:tc>
      </w:tr>
      <w:tr w:rsidR="00656BC0" w:rsidRPr="009D5148" w14:paraId="36FE463A" w14:textId="77777777" w:rsidTr="00624FD7">
        <w:trPr>
          <w:trHeight w:val="300"/>
        </w:trPr>
        <w:tc>
          <w:tcPr>
            <w:tcW w:w="1663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AE4BBB" w14:textId="77777777" w:rsidR="00656BC0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Data validation workshops (WS)</w:t>
            </w:r>
            <w:r w:rsidRPr="009D5148">
              <w:rPr>
                <w:rFonts w:ascii="Calibri" w:hAnsi="Calibri" w:cs="Calibri"/>
              </w:rPr>
              <w:t> </w:t>
            </w:r>
          </w:p>
          <w:p w14:paraId="5F9C3912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33231C">
              <w:rPr>
                <w:rFonts w:ascii="Calibri" w:eastAsia="Calibri" w:hAnsi="Calibri" w:cs="Calibri"/>
                <w:color w:val="000000" w:themeColor="text1"/>
              </w:rPr>
              <w:t xml:space="preserve">(20 participants total,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2 </w:t>
            </w:r>
            <w:r w:rsidRPr="0033231C">
              <w:rPr>
                <w:rFonts w:ascii="Calibri" w:eastAsia="Calibri" w:hAnsi="Calibri" w:cs="Calibri"/>
                <w:color w:val="000000" w:themeColor="text1"/>
              </w:rPr>
              <w:t>repeated participants from IDIs)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465636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WS01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6613F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Bangladeshi participants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187CA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2 females </w:t>
            </w:r>
          </w:p>
          <w:p w14:paraId="617262D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3 males 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479677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lang w:val="it-IT"/>
              </w:rPr>
              <w:t>4 clinical managers</w:t>
            </w:r>
            <w:r w:rsidRPr="009D5148">
              <w:rPr>
                <w:rFonts w:ascii="Calibri" w:hAnsi="Calibri" w:cs="Calibri"/>
              </w:rPr>
              <w:t> </w:t>
            </w:r>
          </w:p>
          <w:p w14:paraId="61645FCB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lang w:val="it-IT"/>
              </w:rPr>
              <w:t>1 MA in-</w:t>
            </w:r>
            <w:proofErr w:type="spellStart"/>
            <w:r>
              <w:rPr>
                <w:rFonts w:ascii="Calibri" w:hAnsi="Calibri" w:cs="Calibri"/>
                <w:lang w:val="it-IT"/>
              </w:rPr>
              <w:t>c</w:t>
            </w:r>
            <w:r w:rsidRPr="009D5148">
              <w:rPr>
                <w:rFonts w:ascii="Calibri" w:hAnsi="Calibri" w:cs="Calibri"/>
                <w:lang w:val="it-IT"/>
              </w:rPr>
              <w:t>harge</w:t>
            </w:r>
            <w:proofErr w:type="spellEnd"/>
            <w:r w:rsidRPr="009D5148">
              <w:rPr>
                <w:rFonts w:ascii="Calibri" w:hAnsi="Calibri" w:cs="Calibri"/>
                <w:lang w:val="it-IT"/>
              </w:rPr>
              <w:t> 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hideMark/>
          </w:tcPr>
          <w:p w14:paraId="62BBE5A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Bangladeshi NGOs</w:t>
            </w:r>
          </w:p>
          <w:p w14:paraId="5D6641FC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INGOS</w:t>
            </w:r>
          </w:p>
        </w:tc>
      </w:tr>
      <w:tr w:rsidR="00656BC0" w:rsidRPr="009D5148" w14:paraId="57F4B89D" w14:textId="77777777" w:rsidTr="00624FD7">
        <w:trPr>
          <w:trHeight w:val="30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D8E53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DDD65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WS02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743792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Bangladeshi participants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84BAD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 female </w:t>
            </w:r>
          </w:p>
          <w:p w14:paraId="7B0001DF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4 males 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54C451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All clinical officers </w:t>
            </w:r>
          </w:p>
        </w:tc>
        <w:tc>
          <w:tcPr>
            <w:tcW w:w="2126" w:type="dxa"/>
            <w:vMerge/>
            <w:tcBorders>
              <w:left w:val="single" w:sz="6" w:space="0" w:color="BFBFBF"/>
              <w:right w:val="single" w:sz="6" w:space="0" w:color="BFBFBF"/>
            </w:tcBorders>
            <w:hideMark/>
          </w:tcPr>
          <w:p w14:paraId="30FC3E7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</w:tr>
      <w:tr w:rsidR="00656BC0" w:rsidRPr="009D5148" w14:paraId="20D1C072" w14:textId="77777777" w:rsidTr="00624FD7">
        <w:trPr>
          <w:trHeight w:val="30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5B3C0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1A759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WS03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1EF428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Bangladeshi participants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89807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 female </w:t>
            </w:r>
          </w:p>
          <w:p w14:paraId="43133312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4 males 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9B1686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All MAs </w:t>
            </w:r>
          </w:p>
        </w:tc>
        <w:tc>
          <w:tcPr>
            <w:tcW w:w="2126" w:type="dxa"/>
            <w:vMerge/>
            <w:tcBorders>
              <w:left w:val="single" w:sz="6" w:space="0" w:color="BFBFBF"/>
              <w:right w:val="single" w:sz="6" w:space="0" w:color="BFBFBF"/>
            </w:tcBorders>
            <w:hideMark/>
          </w:tcPr>
          <w:p w14:paraId="22BBFC7B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</w:tr>
      <w:tr w:rsidR="00656BC0" w:rsidRPr="009D5148" w14:paraId="38A7EAE1" w14:textId="77777777" w:rsidTr="00624FD7">
        <w:trPr>
          <w:trHeight w:val="30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D08D0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BE7D6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WS04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DD1BE0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Bangladeshi participants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B83433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females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B61223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3 nurses  </w:t>
            </w:r>
          </w:p>
          <w:p w14:paraId="34E27FF0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2 midwives </w:t>
            </w:r>
          </w:p>
        </w:tc>
        <w:tc>
          <w:tcPr>
            <w:tcW w:w="2126" w:type="dxa"/>
            <w:vMerge/>
            <w:tcBorders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52EF01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</w:p>
        </w:tc>
      </w:tr>
    </w:tbl>
    <w:p w14:paraId="1CEA9AC6" w14:textId="77777777" w:rsidR="00656BC0" w:rsidRDefault="00656BC0" w:rsidP="00656BC0"/>
    <w:p w14:paraId="6F405A05" w14:textId="77777777" w:rsidR="00656BC0" w:rsidRDefault="00656BC0" w:rsidP="00656BC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Summary of key informant interviews with humanitarian stakeholders</w:t>
      </w:r>
    </w:p>
    <w:tbl>
      <w:tblPr>
        <w:tblW w:w="10918" w:type="dxa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316"/>
        <w:gridCol w:w="1419"/>
        <w:gridCol w:w="1418"/>
        <w:gridCol w:w="2976"/>
        <w:gridCol w:w="2126"/>
      </w:tblGrid>
      <w:tr w:rsidR="00656BC0" w:rsidRPr="009D5148" w14:paraId="2FC6E400" w14:textId="77777777" w:rsidTr="00624FD7">
        <w:trPr>
          <w:trHeight w:val="300"/>
        </w:trPr>
        <w:tc>
          <w:tcPr>
            <w:tcW w:w="1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12CA6595" w14:textId="77777777" w:rsidR="00656BC0" w:rsidRPr="009D5148" w:rsidRDefault="00656BC0" w:rsidP="00624FD7">
            <w:pPr>
              <w:rPr>
                <w:rFonts w:ascii="Calibri" w:hAnsi="Calibri" w:cs="Calibri"/>
                <w:b/>
                <w:bCs/>
              </w:rPr>
            </w:pPr>
            <w:r w:rsidRPr="009D5148">
              <w:rPr>
                <w:rFonts w:ascii="Calibri" w:hAnsi="Calibri" w:cs="Calibri"/>
                <w:b/>
                <w:bCs/>
              </w:rPr>
              <w:t>Data collection type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79A7D107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Number of interviews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360AF9D2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Background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5E1EC5E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Gender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5D9C10BA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Professional background 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73AA489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  <w:lang w:val="en-US"/>
              </w:rPr>
              <w:t xml:space="preserve">Type of 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health </w:t>
            </w:r>
            <w:proofErr w:type="spellStart"/>
            <w:r w:rsidRPr="009D5148">
              <w:rPr>
                <w:rFonts w:ascii="Calibri" w:hAnsi="Calibri" w:cs="Calibri"/>
                <w:b/>
                <w:bCs/>
                <w:lang w:val="en-US"/>
              </w:rPr>
              <w:t>organisations</w:t>
            </w:r>
            <w:proofErr w:type="spellEnd"/>
            <w:r w:rsidRPr="009D5148">
              <w:rPr>
                <w:rFonts w:ascii="Calibri" w:hAnsi="Calibri" w:cs="Calibri"/>
              </w:rPr>
              <w:t> </w:t>
            </w:r>
          </w:p>
        </w:tc>
      </w:tr>
      <w:tr w:rsidR="00656BC0" w:rsidRPr="009D5148" w14:paraId="3F9C650C" w14:textId="77777777" w:rsidTr="00624FD7">
        <w:trPr>
          <w:trHeight w:val="300"/>
        </w:trPr>
        <w:tc>
          <w:tcPr>
            <w:tcW w:w="16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25B1BB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  <w:b/>
                <w:bCs/>
              </w:rPr>
              <w:t>Key informant interviews (KIIs)</w:t>
            </w: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13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205C0D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3  </w:t>
            </w:r>
          </w:p>
        </w:tc>
        <w:tc>
          <w:tcPr>
            <w:tcW w:w="14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784825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</w:t>
            </w:r>
            <w:r w:rsidRPr="009D5148">
              <w:rPr>
                <w:rFonts w:ascii="Calibri" w:hAnsi="Calibri" w:cs="Calibri"/>
              </w:rPr>
              <w:t>International  </w:t>
            </w:r>
          </w:p>
          <w:p w14:paraId="3A74A316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  <w:p w14:paraId="27A14F59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Bangladeshi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6DC054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5 females  </w:t>
            </w:r>
          </w:p>
          <w:p w14:paraId="77783CCA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8 males  </w:t>
            </w:r>
          </w:p>
          <w:p w14:paraId="5AC10F56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 </w:t>
            </w:r>
          </w:p>
        </w:tc>
        <w:tc>
          <w:tcPr>
            <w:tcW w:w="29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763D1F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Humanitarian</w:t>
            </w:r>
            <w:r>
              <w:rPr>
                <w:rFonts w:ascii="Calibri" w:hAnsi="Calibri" w:cs="Calibri"/>
              </w:rPr>
              <w:t xml:space="preserve"> and </w:t>
            </w:r>
            <w:r w:rsidRPr="009D5148">
              <w:rPr>
                <w:rFonts w:ascii="Calibri" w:hAnsi="Calibri" w:cs="Calibri"/>
              </w:rPr>
              <w:t>technical experts</w:t>
            </w:r>
            <w:r>
              <w:rPr>
                <w:rFonts w:ascii="Calibri" w:hAnsi="Calibri" w:cs="Calibri"/>
              </w:rPr>
              <w:t>, advisors,</w:t>
            </w:r>
            <w:r w:rsidRPr="009D5148">
              <w:rPr>
                <w:rFonts w:ascii="Calibri" w:hAnsi="Calibri" w:cs="Calibri"/>
              </w:rPr>
              <w:t xml:space="preserve"> decision-makers</w:t>
            </w:r>
            <w:r>
              <w:rPr>
                <w:rFonts w:ascii="Calibri" w:hAnsi="Calibri" w:cs="Calibri"/>
              </w:rPr>
              <w:t xml:space="preserve">, and/or funders with roles or influence in the health response (specific backgrounds not given to protect anonymity) </w:t>
            </w:r>
            <w:r w:rsidRPr="009D5148">
              <w:rPr>
                <w:rFonts w:ascii="Calibri" w:hAnsi="Calibri" w:cs="Calibri"/>
              </w:rPr>
              <w:t> 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1390CC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Pr="009D5148">
              <w:rPr>
                <w:rFonts w:ascii="Calibri" w:hAnsi="Calibri" w:cs="Calibri"/>
              </w:rPr>
              <w:t xml:space="preserve"> INGOs</w:t>
            </w:r>
            <w:r>
              <w:rPr>
                <w:rFonts w:ascii="Calibri" w:hAnsi="Calibri" w:cs="Calibri"/>
              </w:rPr>
              <w:t xml:space="preserve"> and I</w:t>
            </w:r>
            <w:r w:rsidRPr="009D5148">
              <w:rPr>
                <w:rFonts w:ascii="Calibri" w:hAnsi="Calibri" w:cs="Calibri"/>
              </w:rPr>
              <w:t>nter-</w:t>
            </w:r>
            <w:r>
              <w:rPr>
                <w:rFonts w:ascii="Calibri" w:hAnsi="Calibri" w:cs="Calibri"/>
              </w:rPr>
              <w:t>Government</w:t>
            </w:r>
            <w:r w:rsidRPr="009D5148">
              <w:rPr>
                <w:rFonts w:ascii="Calibri" w:hAnsi="Calibri" w:cs="Calibri"/>
              </w:rPr>
              <w:t>al organisations </w:t>
            </w:r>
          </w:p>
          <w:p w14:paraId="03A6C757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 xml:space="preserve">1 </w:t>
            </w:r>
            <w:r>
              <w:rPr>
                <w:rFonts w:ascii="Calibri" w:hAnsi="Calibri" w:cs="Calibri"/>
              </w:rPr>
              <w:t xml:space="preserve">Bangladeshi </w:t>
            </w:r>
            <w:r w:rsidRPr="009D5148">
              <w:rPr>
                <w:rFonts w:ascii="Calibri" w:hAnsi="Calibri" w:cs="Calibri"/>
              </w:rPr>
              <w:t>NGO </w:t>
            </w:r>
          </w:p>
          <w:p w14:paraId="303A174B" w14:textId="77777777" w:rsidR="00656BC0" w:rsidRPr="009D5148" w:rsidRDefault="00656BC0" w:rsidP="00624FD7">
            <w:pPr>
              <w:rPr>
                <w:rFonts w:ascii="Calibri" w:hAnsi="Calibri" w:cs="Calibri"/>
              </w:rPr>
            </w:pPr>
            <w:r w:rsidRPr="009D5148">
              <w:rPr>
                <w:rFonts w:ascii="Calibri" w:hAnsi="Calibri" w:cs="Calibri"/>
              </w:rPr>
              <w:t>1 Funder</w:t>
            </w:r>
          </w:p>
        </w:tc>
      </w:tr>
    </w:tbl>
    <w:p w14:paraId="370C3111" w14:textId="77777777" w:rsidR="00656BC0" w:rsidRDefault="00656BC0"/>
    <w:sectPr w:rsidR="00656BC0" w:rsidSect="00656B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C0"/>
    <w:rsid w:val="00042258"/>
    <w:rsid w:val="00656BC0"/>
    <w:rsid w:val="00801EBA"/>
    <w:rsid w:val="00A256F4"/>
    <w:rsid w:val="00C3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6AEAB"/>
  <w15:chartTrackingRefBased/>
  <w15:docId w15:val="{07227BA0-5A28-474D-87DF-806706DE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6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B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6BC0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6BC0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618</Characters>
  <Application>Microsoft Office Word</Application>
  <DocSecurity>0</DocSecurity>
  <Lines>187</Lines>
  <Paragraphs>104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Venner</dc:creator>
  <cp:keywords/>
  <dc:description/>
  <cp:lastModifiedBy>Georgia Venner</cp:lastModifiedBy>
  <cp:revision>3</cp:revision>
  <dcterms:created xsi:type="dcterms:W3CDTF">2025-07-18T14:02:00Z</dcterms:created>
  <dcterms:modified xsi:type="dcterms:W3CDTF">2025-07-1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72587-35d1-45e2-9bb3-a2644e6c6d88</vt:lpwstr>
  </property>
</Properties>
</file>